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EF232" w14:textId="17E3DD26" w:rsidR="00CB49EA" w:rsidRDefault="00CB49EA" w:rsidP="00CB49EA">
      <w:pPr>
        <w:rPr>
          <w:rFonts w:asciiTheme="majorBidi" w:hAnsiTheme="majorBidi" w:cstheme="majorBidi"/>
          <w:sz w:val="24"/>
          <w:szCs w:val="24"/>
        </w:rPr>
      </w:pPr>
      <w:r w:rsidRPr="00D620DE">
        <w:rPr>
          <w:rFonts w:asciiTheme="majorBidi" w:hAnsiTheme="majorBidi" w:cstheme="majorBidi"/>
          <w:sz w:val="24"/>
          <w:szCs w:val="24"/>
        </w:rPr>
        <w:t>Supplementary Table 1: Demographics and characteristics of AD and control groups enrolled for MRI analysis</w:t>
      </w:r>
      <w:r w:rsidR="009D35B7">
        <w:rPr>
          <w:rFonts w:asciiTheme="majorBidi" w:hAnsiTheme="majorBidi" w:cstheme="majorBidi"/>
          <w:sz w:val="24"/>
          <w:szCs w:val="24"/>
        </w:rPr>
        <w:t>.</w:t>
      </w:r>
    </w:p>
    <w:p w14:paraId="7D5E2514" w14:textId="77777777" w:rsidR="00CB49EA" w:rsidRPr="00D620DE" w:rsidRDefault="00CB49EA" w:rsidP="00CB49EA">
      <w:pPr>
        <w:rPr>
          <w:rFonts w:asciiTheme="majorBidi" w:hAnsiTheme="majorBidi" w:cstheme="majorBidi"/>
          <w:sz w:val="24"/>
          <w:szCs w:val="24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3240"/>
        <w:gridCol w:w="2480"/>
        <w:gridCol w:w="2480"/>
        <w:gridCol w:w="1096"/>
      </w:tblGrid>
      <w:tr w:rsidR="00CB49EA" w:rsidRPr="00A27C0F" w14:paraId="1994EA0C" w14:textId="77777777" w:rsidTr="004028EC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3F5" w14:textId="77777777" w:rsidR="00CB49EA" w:rsidRPr="00A27C0F" w:rsidRDefault="00CB49EA" w:rsidP="00402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27C0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2DD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Healthy control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F5A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Alzheimer’s dementi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1DC15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 test</w:t>
            </w:r>
          </w:p>
        </w:tc>
      </w:tr>
      <w:tr w:rsidR="00CB49EA" w:rsidRPr="00A27C0F" w14:paraId="0ED85807" w14:textId="77777777" w:rsidTr="004028EC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8EBA" w14:textId="77777777" w:rsidR="00CB49EA" w:rsidRPr="00A27C0F" w:rsidRDefault="00CB49EA" w:rsidP="004028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A27C0F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2A2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(n=18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A118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(n=16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5E328" w14:textId="77777777" w:rsidR="00CB49EA" w:rsidRPr="00A27C0F" w:rsidRDefault="00CB49EA" w:rsidP="004028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</w:p>
        </w:tc>
      </w:tr>
      <w:tr w:rsidR="00CB49EA" w:rsidRPr="00A27C0F" w14:paraId="34ECCF68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5C249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Males n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B37C6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7 (38.9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764D1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8 (5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3A77B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730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</w:tr>
      <w:tr w:rsidR="00CB49EA" w:rsidRPr="00A27C0F" w14:paraId="0860580D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BAF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Age (years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FCA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66.3 [48.0, 81.0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B8F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70.2 [54.0, 84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91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101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</w:tr>
      <w:tr w:rsidR="00CB49EA" w:rsidRPr="00A27C0F" w14:paraId="0A1F66B1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EAE61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Education (years)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4C043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3.5 [10.2, 15.0]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0C273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1.5 [8.0, 16.0]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09637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944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</w:tr>
      <w:tr w:rsidR="00CB49EA" w:rsidRPr="00A27C0F" w14:paraId="32197C6B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C4E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Disease duration (years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B89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929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2.8 [1.0, 6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20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</w:tr>
      <w:tr w:rsidR="00CB49EA" w:rsidRPr="00A27C0F" w14:paraId="5120E8EB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E858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MMS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38C8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29.1 [28.0, 30.0]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2F11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24.1 [19.0, 28.0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73EB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&lt;0.0001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</w:tr>
      <w:tr w:rsidR="00CB49EA" w:rsidRPr="00A27C0F" w14:paraId="53540F22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472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Delayed recall </w:t>
            </w:r>
            <w:proofErr w:type="spellStart"/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score</w:t>
            </w:r>
            <w:r w:rsidRPr="00A27C0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AE4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 9.3 [8.0, 10.0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1DF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3.7 [0.0, 7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813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&lt;0.0001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</w:tr>
      <w:tr w:rsidR="00CB49EA" w:rsidRPr="00A27C0F" w14:paraId="7021C35A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567F6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Category fluency/min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235B0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8.5 [13.0, 27.0]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27B4E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1.2 [3.0, 18.0]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11510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&lt;0.0001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</w:tr>
      <w:tr w:rsidR="00CB49EA" w:rsidRPr="00A27C0F" w14:paraId="1139F2B3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4AE8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Verbal phonemic fluen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8B5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32.7 [16.0, 54.0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388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23.6 [4.0, 41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13D1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014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 b</w:t>
            </w:r>
          </w:p>
        </w:tc>
      </w:tr>
      <w:tr w:rsidR="00CB49EA" w:rsidRPr="00A27C0F" w14:paraId="64AB96C0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0723A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Frontal Assessment Battery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B0A91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5.5 [12.0, 18.0]</w:t>
            </w:r>
          </w:p>
        </w:tc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11AF1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2.7 [7.0, 17.0]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36737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001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 b</w:t>
            </w:r>
          </w:p>
        </w:tc>
      </w:tr>
      <w:tr w:rsidR="00CB49EA" w:rsidRPr="00A27C0F" w14:paraId="7B33CE87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190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Hypertension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4A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8 (50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FA3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1 (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24C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033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 a</w:t>
            </w:r>
          </w:p>
        </w:tc>
      </w:tr>
      <w:tr w:rsidR="00CB49EA" w:rsidRPr="00A27C0F" w14:paraId="7D8014CD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17D8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Diabetes n (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6442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3 (18.7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E097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 (0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C590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0.269</w:t>
            </w:r>
            <w:r w:rsidRPr="00A27C0F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 a</w:t>
            </w:r>
          </w:p>
        </w:tc>
      </w:tr>
      <w:tr w:rsidR="00CB49EA" w:rsidRPr="00A27C0F" w14:paraId="1E816805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0777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CSF Aβ42 (</w:t>
            </w:r>
            <w:proofErr w:type="spellStart"/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g</w:t>
            </w:r>
            <w:proofErr w:type="spellEnd"/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/mL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37F8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19D6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592.4 [399.4, 723.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DA38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</w:tr>
      <w:tr w:rsidR="00CB49EA" w:rsidRPr="00A27C0F" w14:paraId="04FAD7B8" w14:textId="77777777" w:rsidTr="004028EC">
        <w:trPr>
          <w:trHeight w:val="46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AD7" w14:textId="77777777" w:rsidR="00CB49EA" w:rsidRPr="00A27C0F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CSF Tau (</w:t>
            </w:r>
            <w:proofErr w:type="spellStart"/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g</w:t>
            </w:r>
            <w:proofErr w:type="spellEnd"/>
            <w:r w:rsidRPr="00A27C0F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/m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EB3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E6A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684.2 [328.3, 1167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1AD9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</w:tr>
      <w:tr w:rsidR="00CB49EA" w:rsidRPr="00A27C0F" w14:paraId="4147C530" w14:textId="77777777" w:rsidTr="004028EC">
        <w:trPr>
          <w:trHeight w:val="46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5C00" w14:textId="77777777" w:rsidR="00CB49EA" w:rsidRPr="00EE0ECA" w:rsidRDefault="00CB49EA" w:rsidP="004028E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fr-FR" w:eastAsia="en-CA"/>
              </w:rPr>
            </w:pPr>
            <w:r w:rsidRPr="00EE0ECA">
              <w:rPr>
                <w:rFonts w:ascii="Arial" w:eastAsia="Times New Roman" w:hAnsi="Arial" w:cs="Arial"/>
                <w:b/>
                <w:bCs/>
                <w:color w:val="000000"/>
                <w:lang w:val="fr-FR" w:eastAsia="en-CA"/>
              </w:rPr>
              <w:t>CSF pTau T181 (pg/mL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41A4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2206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92.3 [40.8, 150.6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F3F5" w14:textId="77777777" w:rsidR="00CB49EA" w:rsidRPr="00A27C0F" w:rsidRDefault="00CB49EA" w:rsidP="00402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A27C0F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</w:p>
        </w:tc>
      </w:tr>
    </w:tbl>
    <w:p w14:paraId="79648B57" w14:textId="77777777" w:rsidR="00CB49EA" w:rsidRDefault="00CB49EA" w:rsidP="00CB49EA"/>
    <w:p w14:paraId="21427EB2" w14:textId="77777777" w:rsidR="00CB49EA" w:rsidRPr="009735BD" w:rsidRDefault="00CB49EA" w:rsidP="00CB49EA">
      <w:pPr>
        <w:rPr>
          <w:sz w:val="24"/>
          <w:szCs w:val="24"/>
          <w:lang w:val="en-CA"/>
        </w:rPr>
      </w:pPr>
      <w:r w:rsidRPr="009735BD">
        <w:rPr>
          <w:rFonts w:asciiTheme="majorBidi" w:hAnsiTheme="majorBidi" w:cstheme="majorBidi"/>
          <w:sz w:val="24"/>
          <w:szCs w:val="24"/>
        </w:rPr>
        <w:t xml:space="preserve">Values represent means (percentile), means [range] and p-values from Fisher’s exact test (a) and Student’s t-test (b). </w:t>
      </w:r>
    </w:p>
    <w:p w14:paraId="7C137319" w14:textId="77777777" w:rsidR="003A526E" w:rsidRPr="00CB49EA" w:rsidRDefault="003A526E" w:rsidP="00263AC4">
      <w:pPr>
        <w:rPr>
          <w:rFonts w:asciiTheme="majorBidi" w:hAnsiTheme="majorBidi" w:cstheme="majorBidi"/>
          <w:lang w:val="en-CA"/>
        </w:rPr>
      </w:pPr>
    </w:p>
    <w:p w14:paraId="7671FEB0" w14:textId="0E449D87" w:rsidR="00242942" w:rsidRDefault="00242942" w:rsidP="00263AC4">
      <w:pPr>
        <w:rPr>
          <w:rFonts w:asciiTheme="majorBidi" w:hAnsiTheme="majorBidi" w:cstheme="majorBidi"/>
        </w:rPr>
      </w:pPr>
    </w:p>
    <w:p w14:paraId="795BF39F" w14:textId="579E01B6" w:rsidR="00242942" w:rsidRDefault="0024294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B216404" w14:textId="38AAAED2" w:rsidR="009D35B7" w:rsidRDefault="00242942" w:rsidP="00242942">
      <w:r>
        <w:lastRenderedPageBreak/>
        <w:fldChar w:fldCharType="begin"/>
      </w:r>
      <w:r>
        <w:instrText xml:space="preserve"> LINK </w:instrText>
      </w:r>
      <w:r w:rsidR="009D35B7">
        <w:instrText xml:space="preserve">Excel.Sheet.12 "D:\\Paper Lyra&amp;SilvaNM_GonçalvesRA et al\\Version Dec2018\\Tabel Patients MBTB 2020-05-25.xlsx" Sheet1!R3C1:R8C4 </w:instrText>
      </w:r>
      <w:r>
        <w:instrText xml:space="preserve">\a \f 4 \h </w:instrText>
      </w:r>
      <w:r>
        <w:fldChar w:fldCharType="separate"/>
      </w:r>
    </w:p>
    <w:p w14:paraId="75A3B13A" w14:textId="2D5B6E72" w:rsidR="00242942" w:rsidRPr="00A95EC4" w:rsidRDefault="00242942" w:rsidP="002429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A95EC4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9735BD">
        <w:rPr>
          <w:rFonts w:asciiTheme="majorBidi" w:hAnsiTheme="majorBidi" w:cstheme="majorBidi"/>
          <w:sz w:val="24"/>
          <w:szCs w:val="24"/>
        </w:rPr>
        <w:t>2</w:t>
      </w:r>
      <w:r w:rsidRPr="00A95EC4">
        <w:rPr>
          <w:rFonts w:asciiTheme="majorBidi" w:hAnsiTheme="majorBidi" w:cstheme="majorBidi"/>
          <w:sz w:val="24"/>
          <w:szCs w:val="24"/>
        </w:rPr>
        <w:t xml:space="preserve">: Demographics and characteristics of </w:t>
      </w:r>
      <w:r w:rsidRPr="00A95EC4">
        <w:rPr>
          <w:rFonts w:asciiTheme="majorBidi" w:hAnsiTheme="majorBidi" w:cstheme="majorBidi"/>
          <w:i/>
          <w:sz w:val="24"/>
          <w:szCs w:val="24"/>
        </w:rPr>
        <w:t>post-mortem</w:t>
      </w:r>
      <w:r w:rsidRPr="00A95EC4">
        <w:rPr>
          <w:rFonts w:asciiTheme="majorBidi" w:hAnsiTheme="majorBidi" w:cstheme="majorBidi"/>
          <w:sz w:val="24"/>
          <w:szCs w:val="24"/>
        </w:rPr>
        <w:t xml:space="preserve"> tissue donor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3D2E7CC" w14:textId="77777777" w:rsidR="00242942" w:rsidRPr="00A95EC4" w:rsidRDefault="00242942" w:rsidP="00242942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3160"/>
        <w:gridCol w:w="2420"/>
        <w:gridCol w:w="2420"/>
      </w:tblGrid>
      <w:tr w:rsidR="00242942" w:rsidRPr="009735BD" w14:paraId="7E79BD17" w14:textId="77777777" w:rsidTr="001D1E02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BF9" w14:textId="77777777" w:rsidR="00242942" w:rsidRPr="009735BD" w:rsidRDefault="00242942" w:rsidP="001D1E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882" w14:textId="7D701524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02D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Alzheimer’s disease</w:t>
            </w:r>
          </w:p>
        </w:tc>
      </w:tr>
      <w:tr w:rsidR="00242942" w:rsidRPr="009735BD" w14:paraId="19E30FBA" w14:textId="77777777" w:rsidTr="001D1E02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0708" w14:textId="77777777" w:rsidR="00242942" w:rsidRPr="009735BD" w:rsidRDefault="00242942" w:rsidP="001D1E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7222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(n=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4CFB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(n=8)</w:t>
            </w:r>
          </w:p>
        </w:tc>
      </w:tr>
      <w:tr w:rsidR="00242942" w:rsidRPr="009735BD" w14:paraId="6F793C5C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248B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Males,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766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 (22.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81CC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6 (75.0)</w:t>
            </w:r>
          </w:p>
        </w:tc>
      </w:tr>
      <w:tr w:rsidR="00242942" w:rsidRPr="009735BD" w14:paraId="51921FE0" w14:textId="77777777" w:rsidTr="001D1E02">
        <w:trPr>
          <w:trHeight w:val="46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79AE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BD30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94.7 [72.0, 92.0]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9E06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86.6 [78.0, 95.0]</w:t>
            </w:r>
          </w:p>
        </w:tc>
      </w:tr>
      <w:tr w:rsidR="00242942" w:rsidRPr="009735BD" w14:paraId="218F3F78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A17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MM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CC3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8.1 [26.0, 30.0]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126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17.75 [13.0, 24.0]</w:t>
            </w:r>
          </w:p>
        </w:tc>
      </w:tr>
      <w:tr w:rsidR="00242942" w:rsidRPr="009735BD" w14:paraId="5F0B646C" w14:textId="77777777" w:rsidTr="001D1E02">
        <w:trPr>
          <w:trHeight w:val="46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AF12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PMI (hours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FC2A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.9 [1.7, 4.3]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9AB1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3.3 [1.6, 5.0]</w:t>
            </w:r>
          </w:p>
        </w:tc>
      </w:tr>
      <w:tr w:rsidR="00242942" w:rsidRPr="009735BD" w14:paraId="51B87053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6145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86C54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6.0 [19.8, 33.7]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D1AC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4.7 [19.2, 30]</w:t>
            </w:r>
          </w:p>
        </w:tc>
      </w:tr>
      <w:tr w:rsidR="00242942" w:rsidRPr="009735BD" w14:paraId="6465EBAA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0CE0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Diabetes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C4BE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 (22.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7EED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1 (12.5)</w:t>
            </w:r>
          </w:p>
        </w:tc>
      </w:tr>
      <w:tr w:rsidR="00242942" w:rsidRPr="009735BD" w14:paraId="72C663F3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EC0FD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Depression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676E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1 (11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9F4E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2 (25.0)</w:t>
            </w:r>
          </w:p>
        </w:tc>
      </w:tr>
      <w:tr w:rsidR="00242942" w:rsidRPr="009735BD" w14:paraId="4CF2FF64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61B4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Thyroid Disease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1D1E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4 (44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E2DD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4 (50.0)</w:t>
            </w:r>
          </w:p>
        </w:tc>
      </w:tr>
      <w:tr w:rsidR="00242942" w:rsidRPr="009735BD" w14:paraId="19FEA894" w14:textId="77777777" w:rsidTr="001D1E02">
        <w:trPr>
          <w:trHeight w:val="46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87A1" w14:textId="77777777" w:rsidR="00242942" w:rsidRPr="009735BD" w:rsidRDefault="00242942" w:rsidP="001D1E0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735BD">
              <w:rPr>
                <w:rFonts w:ascii="Arial" w:eastAsia="Times New Roman" w:hAnsi="Arial" w:cs="Arial"/>
                <w:b/>
                <w:bCs/>
                <w:color w:val="000000"/>
              </w:rPr>
              <w:t>Heart Failure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FF56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3 (33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4388" w14:textId="77777777" w:rsidR="00242942" w:rsidRPr="009735BD" w:rsidRDefault="00242942" w:rsidP="001D1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35BD">
              <w:rPr>
                <w:rFonts w:ascii="Arial" w:eastAsia="Times New Roman" w:hAnsi="Arial" w:cs="Arial"/>
                <w:color w:val="000000"/>
              </w:rPr>
              <w:t>1 (12.5)</w:t>
            </w:r>
          </w:p>
        </w:tc>
      </w:tr>
    </w:tbl>
    <w:p w14:paraId="42388A0F" w14:textId="77777777" w:rsidR="009735BD" w:rsidRDefault="009735BD" w:rsidP="00242942">
      <w:pPr>
        <w:rPr>
          <w:rFonts w:asciiTheme="majorBidi" w:hAnsiTheme="majorBidi" w:cstheme="majorBidi"/>
          <w:sz w:val="24"/>
          <w:szCs w:val="24"/>
        </w:rPr>
      </w:pPr>
    </w:p>
    <w:p w14:paraId="5995E618" w14:textId="212276E9" w:rsidR="00242942" w:rsidRPr="009735BD" w:rsidRDefault="00242942" w:rsidP="00242942">
      <w:pPr>
        <w:rPr>
          <w:rFonts w:asciiTheme="majorBidi" w:hAnsiTheme="majorBidi" w:cstheme="majorBidi"/>
          <w:sz w:val="24"/>
          <w:szCs w:val="24"/>
        </w:rPr>
      </w:pPr>
      <w:r w:rsidRPr="009735BD">
        <w:rPr>
          <w:rFonts w:asciiTheme="majorBidi" w:hAnsiTheme="majorBidi" w:cstheme="majorBidi"/>
          <w:sz w:val="24"/>
          <w:szCs w:val="24"/>
        </w:rPr>
        <w:t xml:space="preserve">Values represent means [range]. PMI, </w:t>
      </w:r>
      <w:r w:rsidRPr="009735BD">
        <w:rPr>
          <w:rFonts w:asciiTheme="majorBidi" w:hAnsiTheme="majorBidi" w:cstheme="majorBidi"/>
          <w:i/>
          <w:iCs/>
          <w:sz w:val="24"/>
          <w:szCs w:val="24"/>
        </w:rPr>
        <w:t>post-mortem</w:t>
      </w:r>
      <w:r w:rsidRPr="009735BD">
        <w:rPr>
          <w:rFonts w:asciiTheme="majorBidi" w:hAnsiTheme="majorBidi" w:cstheme="majorBidi"/>
          <w:sz w:val="24"/>
          <w:szCs w:val="24"/>
        </w:rPr>
        <w:t xml:space="preserve"> interval; BMI, body mass index; MMSE, Mini Mental State Examination score.</w:t>
      </w:r>
    </w:p>
    <w:p w14:paraId="63B49322" w14:textId="70C69174" w:rsidR="00DB061A" w:rsidRDefault="00DB061A">
      <w:r>
        <w:br w:type="page"/>
      </w:r>
    </w:p>
    <w:p w14:paraId="49403056" w14:textId="5D1AD3E0" w:rsidR="00DB061A" w:rsidRPr="00A95EC4" w:rsidRDefault="00DB061A" w:rsidP="00DB061A">
      <w:pPr>
        <w:rPr>
          <w:rFonts w:asciiTheme="majorBidi" w:hAnsiTheme="majorBidi" w:cstheme="majorBidi"/>
          <w:sz w:val="24"/>
          <w:szCs w:val="24"/>
        </w:rPr>
      </w:pPr>
      <w:r w:rsidRPr="00A95EC4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9735BD">
        <w:rPr>
          <w:rFonts w:asciiTheme="majorBidi" w:hAnsiTheme="majorBidi" w:cstheme="majorBidi"/>
          <w:sz w:val="24"/>
          <w:szCs w:val="24"/>
        </w:rPr>
        <w:t>3</w:t>
      </w:r>
      <w:r w:rsidRPr="00A95EC4">
        <w:rPr>
          <w:rFonts w:asciiTheme="majorBidi" w:hAnsiTheme="majorBidi" w:cstheme="majorBidi"/>
          <w:sz w:val="24"/>
          <w:szCs w:val="24"/>
        </w:rPr>
        <w:t>: List of primers used in qPCR analyses</w:t>
      </w:r>
    </w:p>
    <w:p w14:paraId="3E8B3600" w14:textId="77777777" w:rsidR="00DB061A" w:rsidRPr="00A95EC4" w:rsidRDefault="00DB061A" w:rsidP="00DB061A">
      <w:pPr>
        <w:rPr>
          <w:rFonts w:asciiTheme="majorBidi" w:hAnsiTheme="majorBidi" w:cstheme="majorBidi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1300"/>
        <w:gridCol w:w="3500"/>
        <w:gridCol w:w="3460"/>
      </w:tblGrid>
      <w:tr w:rsidR="00521465" w:rsidRPr="00045875" w14:paraId="59F73A42" w14:textId="77777777" w:rsidTr="00C37DC5">
        <w:trPr>
          <w:trHeight w:val="514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1573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Target gen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9A4B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Forward primer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0DF4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  <w:t>Reverse primer</w:t>
            </w:r>
          </w:p>
        </w:tc>
      </w:tr>
      <w:tr w:rsidR="00521465" w:rsidRPr="00045875" w14:paraId="1641632A" w14:textId="77777777" w:rsidTr="00C37DC5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D009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SOCS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3F636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3838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403838"/>
                <w:sz w:val="20"/>
                <w:szCs w:val="20"/>
                <w:lang w:val="en-CA" w:eastAsia="en-CA"/>
              </w:rPr>
              <w:t>GCGGGCACCTTTCTTATC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42B9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3838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403838"/>
                <w:sz w:val="20"/>
                <w:szCs w:val="20"/>
                <w:lang w:val="en-CA" w:eastAsia="en-CA"/>
              </w:rPr>
              <w:t>TCCCCGACTGGGTCTTGAC</w:t>
            </w:r>
          </w:p>
        </w:tc>
      </w:tr>
      <w:tr w:rsidR="00521465" w:rsidRPr="00045875" w14:paraId="79E20239" w14:textId="77777777" w:rsidTr="00C37DC5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FF53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IL6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EE6A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TCTTGGGACTGATGCTGGT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3B7E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CAGAATTGCCATTGCACAACT</w:t>
            </w:r>
          </w:p>
        </w:tc>
      </w:tr>
      <w:tr w:rsidR="00521465" w:rsidRPr="00045875" w14:paraId="74E219BE" w14:textId="77777777" w:rsidTr="00C37DC5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4069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β-acti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FF827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CCCTGAGGCTCTTTTCCA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BB51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GCCACAGGATTCCATACCC</w:t>
            </w:r>
          </w:p>
        </w:tc>
      </w:tr>
      <w:tr w:rsidR="00521465" w:rsidRPr="00045875" w14:paraId="299341A4" w14:textId="77777777" w:rsidTr="00C37DC5">
        <w:trPr>
          <w:trHeight w:val="6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9007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β-tubuli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15B6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TAGACCCCAGCGGCAACT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D7A9" w14:textId="77777777" w:rsidR="00521465" w:rsidRPr="00045875" w:rsidRDefault="00521465" w:rsidP="00C37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045875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TTCCAGGTTCCAAGTCCACC</w:t>
            </w:r>
          </w:p>
        </w:tc>
      </w:tr>
    </w:tbl>
    <w:p w14:paraId="3CC774C2" w14:textId="77777777" w:rsidR="00DB061A" w:rsidRPr="00A95EC4" w:rsidRDefault="00DB061A" w:rsidP="00DB061A">
      <w:pPr>
        <w:rPr>
          <w:rFonts w:asciiTheme="majorBidi" w:hAnsiTheme="majorBidi" w:cstheme="majorBidi"/>
          <w:sz w:val="24"/>
          <w:szCs w:val="24"/>
        </w:rPr>
      </w:pPr>
    </w:p>
    <w:p w14:paraId="4AD6F9E9" w14:textId="77777777" w:rsidR="00DB061A" w:rsidRPr="003A526E" w:rsidRDefault="00DB061A" w:rsidP="00DB061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CC6FF63" w14:textId="77777777" w:rsidR="00242942" w:rsidRPr="00242942" w:rsidRDefault="00242942" w:rsidP="00263AC4"/>
    <w:p w14:paraId="1F54C538" w14:textId="66578DFD" w:rsidR="00242942" w:rsidRDefault="0024294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A143FB0" w14:textId="280CA56B" w:rsidR="00CB49EA" w:rsidRDefault="00DE2FCA" w:rsidP="002429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32B119" wp14:editId="47DAD07A">
            <wp:extent cx="4221480" cy="2932176"/>
            <wp:effectExtent l="0" t="0" r="7620" b="1905"/>
            <wp:docPr id="3" name="Imagem 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dispersã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480" cy="293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D5B88" w14:textId="399AB97E" w:rsidR="00242942" w:rsidRDefault="00242942" w:rsidP="002429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B49EA"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Pr="00CB49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orrelation between hippocampus/putamen and hypothalamus/putamen T2 hyperintensity signal ratios </w:t>
      </w:r>
      <w:bookmarkStart w:id="0" w:name="OLE_LINK1"/>
      <w:r w:rsidRPr="00CB49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for patients (individual symbols) in our studied cohort</w:t>
      </w:r>
      <w:r w:rsidR="0081630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bookmarkStart w:id="1" w:name="_Hlk42097255"/>
      <w:r w:rsidR="0081630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(n=</w:t>
      </w:r>
      <w:r w:rsidR="004F4B7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34</w:t>
      </w:r>
      <w:r w:rsidR="0081630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)</w:t>
      </w:r>
      <w:bookmarkEnd w:id="1"/>
      <w:r w:rsidRPr="00CB49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bookmarkStart w:id="2" w:name="OLE_LINK11"/>
      <w:r w:rsidRPr="00CB49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arman’s rank correlation coefficient </w:t>
      </w:r>
      <w:r w:rsidRPr="00CB49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(r) and p-value are shown</w:t>
      </w:r>
      <w:bookmarkEnd w:id="2"/>
      <w:r w:rsidRPr="00CB49E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bookmarkEnd w:id="0"/>
    </w:p>
    <w:p w14:paraId="27D64540" w14:textId="622B62EB" w:rsidR="00616DF1" w:rsidRDefault="00616DF1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br w:type="page"/>
      </w:r>
    </w:p>
    <w:p w14:paraId="0254EED6" w14:textId="44B28737" w:rsidR="00594894" w:rsidRDefault="00DE2FCA" w:rsidP="005948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FA10EA" wp14:editId="7E45A9D6">
            <wp:extent cx="5855208" cy="4398264"/>
            <wp:effectExtent l="0" t="0" r="0" b="2540"/>
            <wp:docPr id="9" name="Imagem 9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Gráfico, Gráfico de dispersão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5208" cy="439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B3454" w14:textId="47C9BE5A" w:rsidR="00594894" w:rsidRPr="00BB6086" w:rsidRDefault="00594894" w:rsidP="0059489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BB6086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E8094A">
        <w:rPr>
          <w:rFonts w:ascii="Times New Roman" w:hAnsi="Times New Roman" w:cs="Times New Roman"/>
          <w:sz w:val="24"/>
          <w:szCs w:val="24"/>
        </w:rPr>
        <w:t>2</w:t>
      </w:r>
      <w:r w:rsidRPr="00BB6086">
        <w:rPr>
          <w:rFonts w:ascii="Times New Roman" w:hAnsi="Times New Roman" w:cs="Times New Roman"/>
          <w:sz w:val="24"/>
          <w:szCs w:val="24"/>
        </w:rPr>
        <w:t xml:space="preserve">: </w:t>
      </w:r>
      <w:r w:rsidRPr="00BB60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orrelation between plasma IL-6 levels with Category Fluency test score (a) and hypothalamus (b) and hippocampus (c) gray matter densities for patients (individual symbols) in our studied </w:t>
      </w:r>
      <w:bookmarkStart w:id="3" w:name="_Hlk42097276"/>
      <w:r w:rsidRPr="00BB60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ohort</w:t>
      </w:r>
      <w:r w:rsidR="0081630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(n=25-26)</w:t>
      </w:r>
      <w:r w:rsidRPr="00BB60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 Pearson correlation coefficient (r) and p-value are shown</w:t>
      </w:r>
      <w:r w:rsidR="0081630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in the graphs</w:t>
      </w:r>
      <w:r w:rsidRPr="00BB60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bookmarkEnd w:id="3"/>
    </w:p>
    <w:p w14:paraId="35225CF5" w14:textId="517553A1" w:rsidR="00594894" w:rsidRDefault="00594894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74BEA88C" w14:textId="7649CF01" w:rsidR="00594894" w:rsidRDefault="00DE2FCA" w:rsidP="005948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974CE8" wp14:editId="6A8DDFCA">
            <wp:extent cx="5943600" cy="2216150"/>
            <wp:effectExtent l="0" t="0" r="0" b="0"/>
            <wp:docPr id="8" name="Imagem 8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, Gráfico de dispersã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61F62" w14:textId="46CE359D" w:rsidR="00594894" w:rsidRDefault="00594894" w:rsidP="00616D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E0ECA">
        <w:rPr>
          <w:rFonts w:ascii="Times New Roman" w:hAnsi="Times New Roman" w:cs="Times New Roman"/>
          <w:sz w:val="24"/>
          <w:szCs w:val="24"/>
        </w:rPr>
        <w:t xml:space="preserve">Supplementary Figure 3: Training phase of Novel Object Recognition test </w:t>
      </w:r>
      <w:r w:rsidRPr="00EE0ECA">
        <w:rPr>
          <w:rFonts w:ascii="Times New Roman" w:hAnsi="Times New Roman" w:cs="Times New Roman"/>
          <w:sz w:val="24"/>
          <w:szCs w:val="24"/>
          <w:lang w:val="en-CA"/>
        </w:rPr>
        <w:t xml:space="preserve">with 11-month-old male APP/PS1 mice and WT littermates after 3 </w:t>
      </w:r>
      <w:proofErr w:type="spellStart"/>
      <w:r w:rsidRPr="00EE0ECA">
        <w:rPr>
          <w:rFonts w:ascii="Times New Roman" w:hAnsi="Times New Roman" w:cs="Times New Roman"/>
          <w:sz w:val="24"/>
          <w:szCs w:val="24"/>
          <w:lang w:val="en-CA"/>
        </w:rPr>
        <w:t>i.c.v</w:t>
      </w:r>
      <w:proofErr w:type="spellEnd"/>
      <w:r w:rsidRPr="00EE0ECA">
        <w:rPr>
          <w:rFonts w:ascii="Times New Roman" w:hAnsi="Times New Roman" w:cs="Times New Roman"/>
          <w:sz w:val="24"/>
          <w:szCs w:val="24"/>
          <w:lang w:val="en-CA"/>
        </w:rPr>
        <w:t>. injections of anti-IL-6 (αIL6) or anti-GFP (αGFP), as indicated</w:t>
      </w:r>
      <w:r w:rsidRPr="00EE0ECA" w:rsidDel="006A25D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E0ECA">
        <w:rPr>
          <w:rFonts w:ascii="Times New Roman" w:hAnsi="Times New Roman" w:cs="Times New Roman"/>
          <w:sz w:val="24"/>
          <w:szCs w:val="24"/>
          <w:lang w:val="en-CA"/>
        </w:rPr>
        <w:t xml:space="preserve">(a) and with 3-month-old </w:t>
      </w:r>
      <w:r w:rsidRPr="00EE0ECA">
        <w:rPr>
          <w:rFonts w:ascii="Times New Roman" w:hAnsi="Times New Roman" w:cs="Times New Roman"/>
          <w:sz w:val="24"/>
          <w:szCs w:val="24"/>
        </w:rPr>
        <w:t xml:space="preserve">mice that received </w:t>
      </w:r>
      <w:proofErr w:type="spellStart"/>
      <w:r w:rsidRPr="00EE0ECA">
        <w:rPr>
          <w:rFonts w:ascii="Times New Roman" w:hAnsi="Times New Roman" w:cs="Times New Roman"/>
          <w:sz w:val="24"/>
          <w:szCs w:val="24"/>
        </w:rPr>
        <w:t>i.c.v</w:t>
      </w:r>
      <w:proofErr w:type="spellEnd"/>
      <w:r w:rsidRPr="00EE0ECA">
        <w:rPr>
          <w:rFonts w:ascii="Times New Roman" w:hAnsi="Times New Roman" w:cs="Times New Roman"/>
          <w:sz w:val="24"/>
          <w:szCs w:val="24"/>
        </w:rPr>
        <w:t>. infusions of</w:t>
      </w:r>
      <w:r w:rsidRPr="00EE0EC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E0ECA">
        <w:rPr>
          <w:rFonts w:ascii="Times New Roman" w:hAnsi="Times New Roman" w:cs="Times New Roman"/>
          <w:sz w:val="24"/>
          <w:szCs w:val="24"/>
        </w:rPr>
        <w:t>Aβ</w:t>
      </w:r>
      <w:proofErr w:type="spellStart"/>
      <w:r w:rsidRPr="00EE0ECA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EE0ECA">
        <w:rPr>
          <w:rFonts w:ascii="Times New Roman" w:hAnsi="Times New Roman" w:cs="Times New Roman"/>
          <w:sz w:val="24"/>
          <w:szCs w:val="24"/>
        </w:rPr>
        <w:t xml:space="preserve"> (or vehicle) </w:t>
      </w:r>
      <w:r w:rsidRPr="00EE0ECA">
        <w:rPr>
          <w:rFonts w:ascii="Times New Roman" w:hAnsi="Times New Roman" w:cs="Times New Roman"/>
          <w:sz w:val="24"/>
          <w:szCs w:val="24"/>
          <w:lang w:val="en-CA"/>
        </w:rPr>
        <w:t>and AG490, as indicated</w:t>
      </w:r>
      <w:r w:rsidRPr="00EE0ECA" w:rsidDel="006A25D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E0ECA">
        <w:rPr>
          <w:rFonts w:ascii="Times New Roman" w:hAnsi="Times New Roman" w:cs="Times New Roman"/>
          <w:sz w:val="24"/>
          <w:szCs w:val="24"/>
          <w:lang w:val="en-CA"/>
        </w:rPr>
        <w:t xml:space="preserve">(b). </w:t>
      </w:r>
      <w:bookmarkStart w:id="4" w:name="_Hlk42097302"/>
      <w:r w:rsidR="0081630F" w:rsidRPr="00EE0ECA">
        <w:rPr>
          <w:rFonts w:ascii="Times New Roman" w:hAnsi="Times New Roman" w:cs="Times New Roman"/>
          <w:sz w:val="24"/>
          <w:szCs w:val="24"/>
          <w:lang w:val="en-CA"/>
        </w:rPr>
        <w:t xml:space="preserve">Bars represent </w:t>
      </w:r>
      <w:r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mean</w:t>
      </w:r>
      <w:r w:rsidR="0081630F"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s</w:t>
      </w:r>
      <w:r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+/- SEM and </w:t>
      </w:r>
      <w:r w:rsidR="0081630F"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ymbols represent individual </w:t>
      </w:r>
      <w:r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values</w:t>
      </w:r>
      <w:r w:rsidR="0081630F" w:rsidRPr="00EE0EC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 n=7-10 per experimental condition. ns: not significant (one-sample Student’s t-test).</w:t>
      </w:r>
      <w:bookmarkEnd w:id="4"/>
    </w:p>
    <w:p w14:paraId="5FEBDB4E" w14:textId="08420EEE" w:rsidR="00594894" w:rsidRDefault="00617258" w:rsidP="005948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43804C" wp14:editId="11AC343F">
            <wp:extent cx="5334000" cy="4434840"/>
            <wp:effectExtent l="0" t="0" r="0" b="3810"/>
            <wp:docPr id="11" name="Imagem 1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Gráfic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925E9" w14:textId="6FEB9535" w:rsidR="00594894" w:rsidRPr="00D618DE" w:rsidRDefault="00594894" w:rsidP="005948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5" w:name="_Hlk42097324"/>
      <w:r w:rsidRPr="00D618DE">
        <w:rPr>
          <w:rFonts w:ascii="Times New Roman" w:hAnsi="Times New Roman" w:cs="Times New Roman"/>
          <w:sz w:val="24"/>
          <w:szCs w:val="24"/>
        </w:rPr>
        <w:t xml:space="preserve">Supplementary Figure 4: Open Field test </w:t>
      </w:r>
      <w:r w:rsidRPr="00D618DE">
        <w:rPr>
          <w:rFonts w:ascii="Times New Roman" w:hAnsi="Times New Roman" w:cs="Times New Roman"/>
          <w:sz w:val="24"/>
          <w:szCs w:val="24"/>
          <w:lang w:val="en-CA"/>
        </w:rPr>
        <w:t xml:space="preserve">with 11-month-old male APP/PS1 mice and WT littermates after 3 </w:t>
      </w:r>
      <w:proofErr w:type="spellStart"/>
      <w:r w:rsidRPr="00D618DE">
        <w:rPr>
          <w:rFonts w:ascii="Times New Roman" w:hAnsi="Times New Roman" w:cs="Times New Roman"/>
          <w:sz w:val="24"/>
          <w:szCs w:val="24"/>
          <w:lang w:val="en-CA"/>
        </w:rPr>
        <w:t>i.c.v</w:t>
      </w:r>
      <w:proofErr w:type="spellEnd"/>
      <w:r w:rsidRPr="00D618DE">
        <w:rPr>
          <w:rFonts w:ascii="Times New Roman" w:hAnsi="Times New Roman" w:cs="Times New Roman"/>
          <w:sz w:val="24"/>
          <w:szCs w:val="24"/>
          <w:lang w:val="en-CA"/>
        </w:rPr>
        <w:t xml:space="preserve">. injections of anti-IL-6 (αIL6) or anti-GFP (αGFP), as indicated. </w:t>
      </w:r>
      <w:r w:rsidRPr="00D618D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Graph shows mean +/- SEM and individual values</w:t>
      </w:r>
      <w:r w:rsidRPr="00D618DE">
        <w:rPr>
          <w:rFonts w:ascii="Times New Roman" w:hAnsi="Times New Roman" w:cs="Times New Roman"/>
          <w:sz w:val="24"/>
          <w:szCs w:val="24"/>
        </w:rPr>
        <w:t xml:space="preserve"> of speed (a), distance (b), time in the periphery (c) and center (d) of experimental </w:t>
      </w:r>
      <w:r w:rsidRPr="003260F9">
        <w:rPr>
          <w:rFonts w:ascii="Times New Roman" w:hAnsi="Times New Roman" w:cs="Times New Roman"/>
          <w:sz w:val="24"/>
          <w:szCs w:val="24"/>
        </w:rPr>
        <w:t>groups</w:t>
      </w:r>
      <w:r w:rsidR="00D618DE" w:rsidRPr="003260F9">
        <w:rPr>
          <w:rFonts w:ascii="Times New Roman" w:hAnsi="Times New Roman" w:cs="Times New Roman"/>
          <w:sz w:val="24"/>
          <w:szCs w:val="24"/>
        </w:rPr>
        <w:t xml:space="preserve"> (n=</w:t>
      </w:r>
      <w:r w:rsidR="003260F9">
        <w:rPr>
          <w:rFonts w:ascii="Times New Roman" w:hAnsi="Times New Roman" w:cs="Times New Roman"/>
          <w:sz w:val="24"/>
          <w:szCs w:val="24"/>
        </w:rPr>
        <w:t xml:space="preserve"> </w:t>
      </w:r>
      <w:r w:rsidR="00EE0ECA">
        <w:rPr>
          <w:rFonts w:ascii="Times New Roman" w:hAnsi="Times New Roman" w:cs="Times New Roman"/>
          <w:sz w:val="24"/>
          <w:szCs w:val="24"/>
        </w:rPr>
        <w:t>7-12</w:t>
      </w:r>
      <w:r w:rsidR="00D618DE" w:rsidRPr="003260F9">
        <w:rPr>
          <w:rFonts w:ascii="Times New Roman" w:hAnsi="Times New Roman" w:cs="Times New Roman"/>
          <w:sz w:val="24"/>
          <w:szCs w:val="24"/>
        </w:rPr>
        <w:t xml:space="preserve"> per experimental condition)</w:t>
      </w:r>
      <w:r w:rsidR="0081630F" w:rsidRPr="003260F9">
        <w:rPr>
          <w:rFonts w:ascii="Times New Roman" w:hAnsi="Times New Roman" w:cs="Times New Roman"/>
          <w:sz w:val="24"/>
          <w:szCs w:val="24"/>
        </w:rPr>
        <w:t>.</w:t>
      </w:r>
      <w:r w:rsidR="0081630F" w:rsidRPr="00D618DE">
        <w:rPr>
          <w:rFonts w:ascii="Times New Roman" w:hAnsi="Times New Roman" w:cs="Times New Roman"/>
          <w:sz w:val="24"/>
          <w:szCs w:val="24"/>
        </w:rPr>
        <w:t xml:space="preserve"> </w:t>
      </w:r>
      <w:r w:rsidR="00D618DE" w:rsidRPr="00D618D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ns: not significant (</w:t>
      </w:r>
      <w:r w:rsidR="00D618DE" w:rsidRPr="00D618DE">
        <w:rPr>
          <w:rFonts w:ascii="Times New Roman" w:hAnsi="Times New Roman" w:cs="Times New Roman"/>
          <w:sz w:val="24"/>
          <w:szCs w:val="24"/>
          <w:lang w:val="en-CA"/>
        </w:rPr>
        <w:t xml:space="preserve">two-way ANOVA followed by Tukey`s </w:t>
      </w:r>
      <w:r w:rsidR="00D618DE" w:rsidRPr="00D618DE">
        <w:rPr>
          <w:rFonts w:ascii="Times New Roman" w:hAnsi="Times New Roman" w:cs="Times New Roman"/>
          <w:i/>
          <w:sz w:val="24"/>
          <w:szCs w:val="24"/>
          <w:lang w:val="en-CA"/>
        </w:rPr>
        <w:t>post-hoc</w:t>
      </w:r>
      <w:r w:rsidR="00D618DE" w:rsidRPr="00D618DE">
        <w:rPr>
          <w:rFonts w:ascii="Times New Roman" w:hAnsi="Times New Roman" w:cs="Times New Roman"/>
          <w:sz w:val="24"/>
          <w:szCs w:val="24"/>
          <w:lang w:val="en-CA"/>
        </w:rPr>
        <w:t xml:space="preserve"> tes</w:t>
      </w:r>
      <w:r w:rsidR="00D618DE" w:rsidRPr="00D618D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).</w:t>
      </w:r>
    </w:p>
    <w:bookmarkEnd w:id="5"/>
    <w:p w14:paraId="1EFCB657" w14:textId="6553649C" w:rsidR="00401743" w:rsidRDefault="0040174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89F6ACD" w14:textId="4AA338C4" w:rsidR="00401743" w:rsidRPr="004D2B81" w:rsidRDefault="00617258" w:rsidP="004017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72C5A1AC" wp14:editId="3F55E998">
            <wp:extent cx="4608576" cy="2340864"/>
            <wp:effectExtent l="0" t="0" r="1905" b="2540"/>
            <wp:docPr id="12" name="Imagem 12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Gráfico, Gráfico de barras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576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0F1EC" w14:textId="05FD1E4E" w:rsidR="00401743" w:rsidRPr="00EE0ECA" w:rsidRDefault="00401743" w:rsidP="00401743">
      <w:pPr>
        <w:pStyle w:val="Paragraph"/>
        <w:spacing w:before="0" w:line="360" w:lineRule="auto"/>
        <w:ind w:firstLine="0"/>
        <w:jc w:val="both"/>
        <w:outlineLvl w:val="0"/>
        <w:rPr>
          <w:lang w:val="en-CA"/>
        </w:rPr>
      </w:pPr>
      <w:r w:rsidRPr="00EE0ECA">
        <w:t xml:space="preserve">Supplementary Figure 5: </w:t>
      </w:r>
      <w:r w:rsidRPr="00EE0ECA">
        <w:rPr>
          <w:lang w:val="en-CA"/>
        </w:rPr>
        <w:t xml:space="preserve">Plasma levels of insulin (a) and leptin (b) in with 11-month-old male APP/PS1 mice and WT littermates after 3 </w:t>
      </w:r>
      <w:proofErr w:type="spellStart"/>
      <w:r w:rsidRPr="00EE0ECA">
        <w:rPr>
          <w:lang w:val="en-CA"/>
        </w:rPr>
        <w:t>i.c.v</w:t>
      </w:r>
      <w:proofErr w:type="spellEnd"/>
      <w:r w:rsidRPr="00EE0ECA">
        <w:rPr>
          <w:lang w:val="en-CA"/>
        </w:rPr>
        <w:t xml:space="preserve">. injections of anti-IL-6 (αIL6) or anti-GFP (αGFP), measured by ELISA. </w:t>
      </w:r>
      <w:r w:rsidR="0081630F" w:rsidRPr="00EE0ECA">
        <w:rPr>
          <w:lang w:val="en-CA"/>
        </w:rPr>
        <w:t xml:space="preserve">Bars represent </w:t>
      </w:r>
      <w:r w:rsidR="0081630F" w:rsidRPr="00EE0ECA">
        <w:rPr>
          <w:color w:val="000000" w:themeColor="text1"/>
          <w:lang w:val="en-CA"/>
        </w:rPr>
        <w:t xml:space="preserve">means +/- SEM and symbols represent individual values, </w:t>
      </w:r>
      <w:r w:rsidR="0081630F" w:rsidRPr="00EE0ECA">
        <w:t>n=</w:t>
      </w:r>
      <w:r w:rsidR="00EE0ECA" w:rsidRPr="00EE0ECA">
        <w:t>4-11</w:t>
      </w:r>
      <w:r w:rsidR="0081630F" w:rsidRPr="00EE0ECA">
        <w:t xml:space="preserve"> per experimental condition</w:t>
      </w:r>
      <w:r w:rsidRPr="00EE0ECA">
        <w:rPr>
          <w:color w:val="000000" w:themeColor="text1"/>
          <w:lang w:val="en-CA"/>
        </w:rPr>
        <w:t>.</w:t>
      </w:r>
      <w:r w:rsidR="0081630F" w:rsidRPr="00EE0ECA">
        <w:rPr>
          <w:color w:val="000000" w:themeColor="text1"/>
          <w:lang w:val="en-CA"/>
        </w:rPr>
        <w:t xml:space="preserve"> ns: not significant (</w:t>
      </w:r>
      <w:r w:rsidR="00D618DE" w:rsidRPr="00EE0ECA">
        <w:rPr>
          <w:lang w:val="en-CA"/>
        </w:rPr>
        <w:t xml:space="preserve">two-way ANOVA followed by Tukey`s </w:t>
      </w:r>
      <w:r w:rsidR="00D618DE" w:rsidRPr="00EE0ECA">
        <w:rPr>
          <w:i/>
          <w:lang w:val="en-CA"/>
        </w:rPr>
        <w:t>post-hoc</w:t>
      </w:r>
      <w:r w:rsidR="00D618DE" w:rsidRPr="00EE0ECA">
        <w:rPr>
          <w:lang w:val="en-CA"/>
        </w:rPr>
        <w:t xml:space="preserve"> tes</w:t>
      </w:r>
      <w:r w:rsidR="00D618DE" w:rsidRPr="00EE0ECA">
        <w:rPr>
          <w:color w:val="000000" w:themeColor="text1"/>
          <w:lang w:val="en-CA"/>
        </w:rPr>
        <w:t>t</w:t>
      </w:r>
      <w:r w:rsidR="0081630F" w:rsidRPr="00EE0ECA">
        <w:rPr>
          <w:color w:val="000000" w:themeColor="text1"/>
          <w:lang w:val="en-CA"/>
        </w:rPr>
        <w:t>)</w:t>
      </w:r>
      <w:r w:rsidR="0081630F" w:rsidRPr="00EE0ECA">
        <w:t>.</w:t>
      </w:r>
    </w:p>
    <w:p w14:paraId="4B47B2B3" w14:textId="77777777" w:rsidR="00ED76E9" w:rsidRPr="003A526E" w:rsidRDefault="00ED76E9" w:rsidP="00AD23D3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ED76E9" w:rsidRPr="003A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7EA"/>
    <w:rsid w:val="00004875"/>
    <w:rsid w:val="00017BF0"/>
    <w:rsid w:val="000357C4"/>
    <w:rsid w:val="00043F87"/>
    <w:rsid w:val="000667EA"/>
    <w:rsid w:val="00066A1F"/>
    <w:rsid w:val="00080B2B"/>
    <w:rsid w:val="00136227"/>
    <w:rsid w:val="00147920"/>
    <w:rsid w:val="00157770"/>
    <w:rsid w:val="001F5EB1"/>
    <w:rsid w:val="00217142"/>
    <w:rsid w:val="00242942"/>
    <w:rsid w:val="002623EC"/>
    <w:rsid w:val="00263AC4"/>
    <w:rsid w:val="003260F9"/>
    <w:rsid w:val="00343DD9"/>
    <w:rsid w:val="0035261C"/>
    <w:rsid w:val="00360FB2"/>
    <w:rsid w:val="003930CE"/>
    <w:rsid w:val="003A526E"/>
    <w:rsid w:val="00401743"/>
    <w:rsid w:val="004D2B81"/>
    <w:rsid w:val="004F4B76"/>
    <w:rsid w:val="00521465"/>
    <w:rsid w:val="0054028D"/>
    <w:rsid w:val="00543FA7"/>
    <w:rsid w:val="005933AC"/>
    <w:rsid w:val="00594894"/>
    <w:rsid w:val="005A6F3C"/>
    <w:rsid w:val="005E5A1D"/>
    <w:rsid w:val="00616DF1"/>
    <w:rsid w:val="00617258"/>
    <w:rsid w:val="00656495"/>
    <w:rsid w:val="006A25DA"/>
    <w:rsid w:val="006B17A6"/>
    <w:rsid w:val="006C404C"/>
    <w:rsid w:val="007036D1"/>
    <w:rsid w:val="007978B1"/>
    <w:rsid w:val="007D6B9F"/>
    <w:rsid w:val="0081630F"/>
    <w:rsid w:val="008B4AB1"/>
    <w:rsid w:val="0092190D"/>
    <w:rsid w:val="009735BD"/>
    <w:rsid w:val="009D35B7"/>
    <w:rsid w:val="009F3B1F"/>
    <w:rsid w:val="00A22423"/>
    <w:rsid w:val="00A2394B"/>
    <w:rsid w:val="00A26092"/>
    <w:rsid w:val="00A74FA5"/>
    <w:rsid w:val="00A77199"/>
    <w:rsid w:val="00A95EC4"/>
    <w:rsid w:val="00A963E4"/>
    <w:rsid w:val="00AB49C6"/>
    <w:rsid w:val="00AD23D3"/>
    <w:rsid w:val="00AF49A5"/>
    <w:rsid w:val="00B43D37"/>
    <w:rsid w:val="00BB6086"/>
    <w:rsid w:val="00BC62DF"/>
    <w:rsid w:val="00BD569D"/>
    <w:rsid w:val="00C5059B"/>
    <w:rsid w:val="00C9037F"/>
    <w:rsid w:val="00CB49EA"/>
    <w:rsid w:val="00CC389E"/>
    <w:rsid w:val="00D33A0C"/>
    <w:rsid w:val="00D618DE"/>
    <w:rsid w:val="00D620DE"/>
    <w:rsid w:val="00DB061A"/>
    <w:rsid w:val="00DC2673"/>
    <w:rsid w:val="00DE2FCA"/>
    <w:rsid w:val="00E018A5"/>
    <w:rsid w:val="00E31C0A"/>
    <w:rsid w:val="00E711B7"/>
    <w:rsid w:val="00E8094A"/>
    <w:rsid w:val="00EA0924"/>
    <w:rsid w:val="00ED76E9"/>
    <w:rsid w:val="00EE0ECA"/>
    <w:rsid w:val="00EF20CC"/>
    <w:rsid w:val="00F24126"/>
    <w:rsid w:val="00F42C84"/>
    <w:rsid w:val="00F55EF3"/>
    <w:rsid w:val="00FB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DD9E7"/>
  <w15:chartTrackingRefBased/>
  <w15:docId w15:val="{DC6D754C-96BF-4D86-AE2C-AA133CBC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D33A0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Fontepargpadro"/>
    <w:link w:val="Paragraph"/>
    <w:rsid w:val="00D33A0C"/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36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6227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66A1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66A1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66A1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6A1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6A1F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620DE"/>
    <w:pPr>
      <w:spacing w:after="0" w:line="240" w:lineRule="auto"/>
    </w:pPr>
  </w:style>
  <w:style w:type="character" w:styleId="Hyperlink">
    <w:name w:val="Hyperlink"/>
    <w:basedOn w:val="Fontepargpadro"/>
    <w:uiPriority w:val="99"/>
    <w:semiHidden/>
    <w:unhideWhenUsed/>
    <w:rsid w:val="00F42C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7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559DB-0FA6-4973-8F02-6B1271447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93</Words>
  <Characters>3382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de Menezes Lyra e Silva</dc:creator>
  <cp:keywords/>
  <dc:description/>
  <cp:lastModifiedBy>Natalia de Menezes Lyra e Silva</cp:lastModifiedBy>
  <cp:revision>2</cp:revision>
  <dcterms:created xsi:type="dcterms:W3CDTF">2021-02-19T16:07:00Z</dcterms:created>
  <dcterms:modified xsi:type="dcterms:W3CDTF">2021-02-19T16:07:00Z</dcterms:modified>
</cp:coreProperties>
</file>